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55FA3" w14:textId="77777777" w:rsidR="00BC56A6" w:rsidRDefault="00000000">
      <w:pPr>
        <w:widowControl/>
        <w:spacing w:line="480" w:lineRule="auto"/>
        <w:rPr>
          <w:rFonts w:ascii="Times New Roman" w:eastAsia="华文中宋" w:hAnsi="Times New Roman" w:cs="Times New Roman"/>
          <w:b/>
          <w:bCs/>
          <w:iCs/>
          <w:kern w:val="0"/>
          <w:sz w:val="24"/>
        </w:rPr>
      </w:pPr>
      <w:r>
        <w:rPr>
          <w:rFonts w:ascii="Times New Roman" w:eastAsia="华文中宋" w:hAnsi="Times New Roman" w:cs="Times New Roman"/>
          <w:b/>
          <w:bCs/>
          <w:iCs/>
          <w:kern w:val="0"/>
          <w:sz w:val="24"/>
        </w:rPr>
        <w:t>Table S1 Number of observations after each selection procedur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0"/>
        <w:gridCol w:w="8750"/>
        <w:gridCol w:w="1777"/>
        <w:gridCol w:w="2947"/>
      </w:tblGrid>
      <w:tr w:rsidR="00BC56A6" w14:paraId="5675177A" w14:textId="77777777" w:rsidTr="00AE36CA">
        <w:tc>
          <w:tcPr>
            <w:tcW w:w="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492D54A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Step</w:t>
            </w:r>
          </w:p>
        </w:tc>
        <w:tc>
          <w:tcPr>
            <w:tcW w:w="8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00D795C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Criteria</w:t>
            </w:r>
          </w:p>
        </w:tc>
        <w:tc>
          <w:tcPr>
            <w:tcW w:w="17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FF59377" w14:textId="77777777" w:rsidR="00BC56A6" w:rsidRDefault="00000000"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Number </w:t>
            </w:r>
            <w: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excluded </w:t>
            </w:r>
          </w:p>
        </w:tc>
        <w:tc>
          <w:tcPr>
            <w:tcW w:w="29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271C49" w14:textId="77777777" w:rsidR="00BC56A6" w:rsidRDefault="00000000"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Number of remaining </w:t>
            </w:r>
            <w: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bservations</w:t>
            </w:r>
          </w:p>
        </w:tc>
      </w:tr>
      <w:tr w:rsidR="00BC56A6" w14:paraId="2247F432" w14:textId="77777777"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28001" w14:textId="77777777" w:rsidR="00BC56A6" w:rsidRDefault="00000000">
            <w:r>
              <w:rPr>
                <w:rFonts w:hint="eastAsia"/>
              </w:rPr>
              <w:t>1</w:t>
            </w:r>
          </w:p>
        </w:tc>
        <w:tc>
          <w:tcPr>
            <w:tcW w:w="8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59AA8" w14:textId="77777777" w:rsidR="00BC56A6" w:rsidRDefault="00000000">
            <w:bookmarkStart w:id="0" w:name="OLE_LINK5"/>
            <w:bookmarkStart w:id="1" w:name="OLE_LINK4"/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Total</w:t>
            </w:r>
            <w:bookmarkEnd w:id="0"/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subjects</w:t>
            </w:r>
            <w:proofErr w:type="gramEnd"/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 admissions included in MIMIC-IV database</w:t>
            </w:r>
            <w:bookmarkEnd w:id="1"/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ACEE9" w14:textId="77777777" w:rsidR="00BC56A6" w:rsidRDefault="00000000">
            <w:r>
              <w:rPr>
                <w:rFonts w:hint="eastAsia"/>
              </w:rPr>
              <w:t>-</w:t>
            </w:r>
          </w:p>
        </w:tc>
        <w:tc>
          <w:tcPr>
            <w:tcW w:w="2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09D1B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255106</w:t>
            </w:r>
          </w:p>
        </w:tc>
      </w:tr>
      <w:tr w:rsidR="00BC56A6" w14:paraId="359923C3" w14:textId="77777777"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D6FDE68" w14:textId="77777777" w:rsidR="00BC56A6" w:rsidRDefault="00000000">
            <w:r>
              <w:rPr>
                <w:rFonts w:hint="eastAsia"/>
              </w:rPr>
              <w:t>2</w:t>
            </w: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07B4171F" w14:textId="77777777" w:rsidR="00BC56A6" w:rsidRDefault="00000000"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Total subjects ICU admissions included in MIMIC-IV databas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22E7C3D9" w14:textId="77777777" w:rsidR="00BC56A6" w:rsidRDefault="00000000">
            <w:r>
              <w:rPr>
                <w:rFonts w:hint="eastAsia"/>
              </w:rPr>
              <w:t>-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30512F87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53150</w:t>
            </w:r>
          </w:p>
        </w:tc>
      </w:tr>
      <w:tr w:rsidR="00BC56A6" w14:paraId="6516593F" w14:textId="77777777"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EFDC1E3" w14:textId="77777777" w:rsidR="00BC56A6" w:rsidRDefault="00000000">
            <w:r>
              <w:rPr>
                <w:rFonts w:hint="eastAsia"/>
              </w:rPr>
              <w:t>3</w:t>
            </w: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7803F754" w14:textId="213D8F60" w:rsidR="00BC56A6" w:rsidRDefault="00000000"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Include patients on admission diagnosed with </w:t>
            </w:r>
            <w:r w:rsidR="00AA7D6A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AIS</w:t>
            </w: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 (</w:t>
            </w:r>
            <w:bookmarkStart w:id="2" w:name="OLE_LINK1"/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ICD-9 code</w:t>
            </w:r>
            <w:bookmarkEnd w:id="2"/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 and ICD-10 code between</w:t>
            </w:r>
            <w: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)</w:t>
            </w: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 and stay in ICU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B3457DD" w14:textId="77777777" w:rsidR="00BC56A6" w:rsidRDefault="00000000">
            <w:r>
              <w:rPr>
                <w:rFonts w:hint="eastAsia"/>
              </w:rPr>
              <w:t>-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321B86FD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1605</w:t>
            </w:r>
          </w:p>
        </w:tc>
      </w:tr>
      <w:tr w:rsidR="00BC56A6" w14:paraId="048CCD5A" w14:textId="77777777"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56AAEB7" w14:textId="77777777" w:rsidR="00BC56A6" w:rsidRDefault="00000000">
            <w:bookmarkStart w:id="3" w:name="OLE_LINK2" w:colFirst="1" w:colLast="3"/>
            <w:r>
              <w:rPr>
                <w:rFonts w:hint="eastAsia"/>
              </w:rPr>
              <w:t>4</w:t>
            </w: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08BD5A61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Exclude if patients with missing vital signs </w:t>
            </w:r>
            <w: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data</w:t>
            </w: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 informatio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6341020B" w14:textId="77777777" w:rsidR="00BC56A6" w:rsidRDefault="00000000">
            <w:r>
              <w:rPr>
                <w:rFonts w:hint="eastAsia"/>
              </w:rPr>
              <w:t>-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4FF852C9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1601</w:t>
            </w:r>
          </w:p>
        </w:tc>
      </w:tr>
      <w:tr w:rsidR="00BC56A6" w14:paraId="583A8194" w14:textId="77777777" w:rsidTr="00AE36CA"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AEB17D" w14:textId="77777777" w:rsidR="00BC56A6" w:rsidRDefault="00000000">
            <w:r>
              <w:rPr>
                <w:rFonts w:hint="eastAsia"/>
              </w:rPr>
              <w:t>5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DBE04D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Exclude if patients with missing </w:t>
            </w:r>
            <w:proofErr w:type="spellStart"/>
            <w:proofErr w:type="gramStart"/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n</w:t>
            </w:r>
            <w: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eutrophils</w:t>
            </w: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,lymphocytes</w:t>
            </w:r>
            <w:proofErr w:type="spellEnd"/>
            <w:proofErr w:type="gramEnd"/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 and platelet counts data information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38C649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1BAFF8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463</w:t>
            </w:r>
          </w:p>
        </w:tc>
      </w:tr>
      <w:bookmarkEnd w:id="3"/>
    </w:tbl>
    <w:p w14:paraId="5789E55B" w14:textId="77777777" w:rsidR="00BC56A6" w:rsidRDefault="00BC56A6"/>
    <w:p w14:paraId="6030B5B0" w14:textId="77777777" w:rsidR="00BC56A6" w:rsidRDefault="00BC56A6"/>
    <w:p w14:paraId="47B714C7" w14:textId="77777777" w:rsidR="00BC56A6" w:rsidRDefault="00BC56A6"/>
    <w:p w14:paraId="55A4E916" w14:textId="77777777" w:rsidR="00BC56A6" w:rsidRDefault="00BC56A6"/>
    <w:p w14:paraId="328EE62E" w14:textId="77777777" w:rsidR="00BC56A6" w:rsidRDefault="00000000">
      <w:pPr>
        <w:widowControl/>
        <w:spacing w:line="480" w:lineRule="auto"/>
        <w:rPr>
          <w:rFonts w:ascii="Times New Roman" w:eastAsia="华文中宋" w:hAnsi="Times New Roman" w:cs="Times New Roman"/>
          <w:b/>
          <w:bCs/>
          <w:iCs/>
          <w:kern w:val="0"/>
          <w:sz w:val="24"/>
        </w:rPr>
      </w:pPr>
      <w:r>
        <w:rPr>
          <w:rFonts w:ascii="Times New Roman" w:eastAsia="华文中宋" w:hAnsi="Times New Roman" w:cs="Times New Roman"/>
          <w:b/>
          <w:bCs/>
          <w:iCs/>
          <w:kern w:val="0"/>
          <w:sz w:val="24"/>
        </w:rPr>
        <w:t>Table S2 Missing number (%) for characteristic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87"/>
        <w:gridCol w:w="7087"/>
      </w:tblGrid>
      <w:tr w:rsidR="00BC56A6" w14:paraId="3ECAF3C5" w14:textId="77777777" w:rsidTr="00AE36CA">
        <w:tc>
          <w:tcPr>
            <w:tcW w:w="70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F214FD9" w14:textId="77777777" w:rsidR="00BC56A6" w:rsidRDefault="00000000">
            <w:pPr>
              <w:widowControl/>
              <w:jc w:val="left"/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Characteristics</w:t>
            </w:r>
          </w:p>
        </w:tc>
        <w:tc>
          <w:tcPr>
            <w:tcW w:w="70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010935" w14:textId="77777777" w:rsidR="00BC56A6" w:rsidRDefault="00000000">
            <w:pPr>
              <w:widowControl/>
              <w:jc w:val="left"/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Missing number (%) </w:t>
            </w:r>
          </w:p>
        </w:tc>
      </w:tr>
      <w:tr w:rsidR="00BC56A6" w14:paraId="39D0DF6D" w14:textId="77777777"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6AB48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Demographics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58D0C" w14:textId="77777777" w:rsidR="00BC56A6" w:rsidRDefault="00BC56A6"/>
        </w:tc>
      </w:tr>
      <w:tr w:rsidR="00BC56A6" w14:paraId="0A8F6035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D1818D0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Age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07CB097" w14:textId="77777777" w:rsidR="00BC56A6" w:rsidRDefault="00000000">
            <w:r>
              <w:rPr>
                <w:rFonts w:hint="eastAsia"/>
              </w:rPr>
              <w:t>0</w:t>
            </w:r>
          </w:p>
        </w:tc>
      </w:tr>
      <w:tr w:rsidR="00BC56A6" w14:paraId="114F84B1" w14:textId="77777777">
        <w:trPr>
          <w:trHeight w:val="288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96A9271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Gende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880D3F0" w14:textId="77777777" w:rsidR="00BC56A6" w:rsidRDefault="00000000">
            <w:r>
              <w:rPr>
                <w:rFonts w:hint="eastAsia"/>
              </w:rPr>
              <w:t>0</w:t>
            </w:r>
          </w:p>
        </w:tc>
      </w:tr>
      <w:tr w:rsidR="00BC56A6" w14:paraId="31A5FE01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2A2405C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Ethnicity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58BDCE5" w14:textId="77777777" w:rsidR="00BC56A6" w:rsidRDefault="00000000">
            <w:r>
              <w:rPr>
                <w:rFonts w:hint="eastAsia"/>
              </w:rPr>
              <w:t>0</w:t>
            </w:r>
          </w:p>
        </w:tc>
      </w:tr>
      <w:tr w:rsidR="00BC56A6" w14:paraId="1E714B09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80E4AC6" w14:textId="77777777" w:rsidR="00BC56A6" w:rsidRDefault="00000000">
            <w:pPr>
              <w:widowControl/>
              <w:jc w:val="left"/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Marital status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75762AC" w14:textId="77777777" w:rsidR="00BC56A6" w:rsidRDefault="00000000">
            <w:r>
              <w:rPr>
                <w:rFonts w:hint="eastAsia"/>
              </w:rPr>
              <w:t>0</w:t>
            </w:r>
          </w:p>
        </w:tc>
      </w:tr>
      <w:tr w:rsidR="00BC56A6" w14:paraId="39D71470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B5856FB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Vital signs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70DDCAA" w14:textId="77777777" w:rsidR="00BC56A6" w:rsidRDefault="00BC56A6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BC56A6" w14:paraId="4C778CCB" w14:textId="77777777">
        <w:trPr>
          <w:trHeight w:val="90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B37ECC0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H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B822FFA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3D513538" w14:textId="77777777">
        <w:trPr>
          <w:trHeight w:val="90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1613512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SBP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93DA78B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0 </w:t>
            </w:r>
          </w:p>
        </w:tc>
      </w:tr>
      <w:tr w:rsidR="00BC56A6" w14:paraId="0AC228A0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F73883F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DBP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E3ED019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0 </w:t>
            </w:r>
          </w:p>
        </w:tc>
      </w:tr>
      <w:tr w:rsidR="00BC56A6" w14:paraId="79432765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59D37EC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MBP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B77429D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6054A68B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04B4DE5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R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3F81BF1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2D8E1561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A8612F7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lastRenderedPageBreak/>
              <w:t>T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49259DB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50131042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ED6F697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SpO</w:t>
            </w:r>
            <w: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7BEDC37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631A605C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6638B7F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Comorbidities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3EB409C" w14:textId="77777777" w:rsidR="00BC56A6" w:rsidRDefault="00BC56A6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BC56A6" w14:paraId="1457A165" w14:textId="77777777">
        <w:trPr>
          <w:trHeight w:val="287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5EF9266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diabetes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2D018E3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1BB87923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0D76CDF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m1alignant_cance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3785DEF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211A75FF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F0BF475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myocardial infarction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8ADDD95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2C2B3BCF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F2D7B73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dementia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EE5AD03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16DC6476" w14:textId="77777777">
        <w:trPr>
          <w:trHeight w:val="90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1A2475F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renal_disease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998D2D1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4B2C4997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006AFC0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chronic_pul1onary_disease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B912B06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562464C8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D0FF979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congestive_heart_failure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8E28C11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6C1303C2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D3B291E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Laboratory parameters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1A54348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1CB3E22D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0842B2E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aniongap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979475F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07346498" w14:textId="77777777">
        <w:trPr>
          <w:trHeight w:val="90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BF8A9F2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bicarbonate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D9C7B56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36236BBC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003C03D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bun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AF28D4C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0 </w:t>
            </w:r>
          </w:p>
        </w:tc>
      </w:tr>
      <w:tr w:rsidR="00BC56A6" w14:paraId="404E77BE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7E8EBC5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creatinine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DA9A5E8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0 </w:t>
            </w:r>
          </w:p>
        </w:tc>
      </w:tr>
      <w:tr w:rsidR="00BC56A6" w14:paraId="5D117FF1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D549249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chloride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07CC153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0 </w:t>
            </w:r>
          </w:p>
        </w:tc>
      </w:tr>
      <w:tr w:rsidR="00BC56A6" w14:paraId="55990215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36624E2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glucose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0A1ADE6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0 </w:t>
            </w:r>
          </w:p>
        </w:tc>
      </w:tr>
      <w:tr w:rsidR="00BC56A6" w14:paraId="6BE036B2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9F1BBF1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hyperlink r:id="rId6" w:history="1">
              <w:r>
                <w:rPr>
                  <w:rFonts w:ascii="Times New Roman" w:eastAsia="黑体" w:hAnsi="Times New Roman" w:cs="Times New Roman"/>
                  <w:bCs/>
                  <w:sz w:val="18"/>
                  <w:szCs w:val="18"/>
                </w:rPr>
                <w:t>bilirubin</w:t>
              </w:r>
            </w:hyperlink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9C3E975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37816A3B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39F3AFC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hematocrit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EA693D0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0 </w:t>
            </w:r>
          </w:p>
        </w:tc>
      </w:tr>
      <w:tr w:rsidR="00BC56A6" w14:paraId="55A4BBBB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AD520D6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hemoglobin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D59B5EA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0 </w:t>
            </w:r>
          </w:p>
        </w:tc>
      </w:tr>
      <w:tr w:rsidR="00BC56A6" w14:paraId="33B389D3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BC2DA17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potassium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D356012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7574412E" w14:textId="77777777">
        <w:trPr>
          <w:trHeight w:val="287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9BB4417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PT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02FD110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0 </w:t>
            </w:r>
          </w:p>
        </w:tc>
      </w:tr>
      <w:tr w:rsidR="00BC56A6" w14:paraId="7BF0B42E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7F570FC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sodium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DFC1CFB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0 </w:t>
            </w:r>
          </w:p>
        </w:tc>
      </w:tr>
      <w:tr w:rsidR="00BC56A6" w14:paraId="5A75B905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C3D313C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wbc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296B39F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0 </w:t>
            </w:r>
          </w:p>
        </w:tc>
      </w:tr>
      <w:tr w:rsidR="00BC56A6" w14:paraId="65168E92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147E1FC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platelet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DB57356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0 </w:t>
            </w:r>
          </w:p>
        </w:tc>
      </w:tr>
      <w:tr w:rsidR="00BC56A6" w14:paraId="7C1F7E49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D685946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n</w:t>
            </w:r>
            <w: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eutrophils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7358AEE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48FF56D4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F3CAEB4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lastRenderedPageBreak/>
              <w:t xml:space="preserve">lymphocytes 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60716B8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06C1034A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6B2CF85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SOFA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4CFE641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4BE2BA67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5A7DFC9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S</w:t>
            </w:r>
            <w: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APSII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440FAD0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6B6BAA24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415EE23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ICU LOS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85DA40E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50224587" w14:textId="77777777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C6B06FD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In-hospital LOS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0F7DE91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C56A6" w14:paraId="742D8DFB" w14:textId="77777777" w:rsidTr="00AE36CA">
        <w:tc>
          <w:tcPr>
            <w:tcW w:w="70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D2389D" w14:textId="77777777" w:rsidR="00BC56A6" w:rsidRDefault="00000000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In-hospital mortality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D2C072" w14:textId="77777777" w:rsidR="00BC56A6" w:rsidRDefault="00000000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</w:tbl>
    <w:p w14:paraId="12ACDBB5" w14:textId="77777777" w:rsidR="00BC56A6" w:rsidRDefault="00BC56A6"/>
    <w:sectPr w:rsidR="00BC56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9BCC9" w14:textId="77777777" w:rsidR="00B1668A" w:rsidRDefault="00B1668A" w:rsidP="00AA7D6A">
      <w:r>
        <w:separator/>
      </w:r>
    </w:p>
  </w:endnote>
  <w:endnote w:type="continuationSeparator" w:id="0">
    <w:p w14:paraId="2BCBB26B" w14:textId="77777777" w:rsidR="00B1668A" w:rsidRDefault="00B1668A" w:rsidP="00AA7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D3005" w14:textId="77777777" w:rsidR="00B1668A" w:rsidRDefault="00B1668A" w:rsidP="00AA7D6A">
      <w:r>
        <w:separator/>
      </w:r>
    </w:p>
  </w:footnote>
  <w:footnote w:type="continuationSeparator" w:id="0">
    <w:p w14:paraId="3833205C" w14:textId="77777777" w:rsidR="00B1668A" w:rsidRDefault="00B1668A" w:rsidP="00AA7D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FjYjY5YzU4ZTBlODEzMmM5ODQ0ZjMxNzY5NzQzY2QifQ=="/>
  </w:docVars>
  <w:rsids>
    <w:rsidRoot w:val="02F83EF4"/>
    <w:rsid w:val="0077625C"/>
    <w:rsid w:val="00AA7D6A"/>
    <w:rsid w:val="00AE36CA"/>
    <w:rsid w:val="00B1668A"/>
    <w:rsid w:val="00BC56A6"/>
    <w:rsid w:val="00EC5AB4"/>
    <w:rsid w:val="02F83EF4"/>
    <w:rsid w:val="10E47255"/>
    <w:rsid w:val="2DF8007A"/>
    <w:rsid w:val="359B0230"/>
    <w:rsid w:val="3702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A8F832"/>
  <w15:docId w15:val="{38AF6556-8035-4B7F-9BBC-F90582E9F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rPr>
      <w:color w:val="0000FF"/>
      <w:u w:val="single"/>
    </w:rPr>
  </w:style>
  <w:style w:type="paragraph" w:styleId="a5">
    <w:name w:val="header"/>
    <w:basedOn w:val="a"/>
    <w:link w:val="a6"/>
    <w:rsid w:val="00AA7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AA7D6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AA7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AA7D6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种瓜得豆</dc:creator>
  <cp:lastModifiedBy>胡 旭阳</cp:lastModifiedBy>
  <cp:revision>3</cp:revision>
  <dcterms:created xsi:type="dcterms:W3CDTF">2021-10-24T07:44:00Z</dcterms:created>
  <dcterms:modified xsi:type="dcterms:W3CDTF">2023-05-03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E816D4F8DBE46CD96E2EC9CE8D2F12D</vt:lpwstr>
  </property>
</Properties>
</file>